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F0F3D" w14:textId="43F23AE6" w:rsidR="00E10CC1" w:rsidRDefault="00E10CC1" w:rsidP="00E10CC1">
      <w:pPr>
        <w:pStyle w:val="Heading2"/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  <w:lang w:eastAsia="en-CA"/>
        </w:rPr>
      </w:pPr>
      <w:bookmarkStart w:id="0" w:name="_Toc179292172"/>
      <w:r w:rsidRPr="00FA065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>Sensitivity Analysis 1: Changing facility number with the institution number</w:t>
      </w:r>
      <w:bookmarkEnd w:id="0"/>
      <w:r w:rsidRPr="00FA065C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  <w:lang w:eastAsia="en-CA"/>
        </w:rPr>
        <w:t> </w:t>
      </w:r>
    </w:p>
    <w:p w14:paraId="3DE8A126" w14:textId="3AF6732F" w:rsidR="00391F60" w:rsidRPr="00CF02FE" w:rsidRDefault="00391F60" w:rsidP="00391F60">
      <w:pPr>
        <w:spacing w:before="120"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S4 Table.</w:t>
      </w:r>
      <w:r w:rsidRPr="00CF02F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 xml:space="preserve"> 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Association between ICF</w:t>
      </w:r>
      <w:r w:rsidR="00E75657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,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defined based on facility</w:t>
      </w:r>
      <w:r w:rsidR="00E75657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,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</w:t>
      </w:r>
      <w:r w:rsidR="00E75657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and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n-CA"/>
        </w:rPr>
        <w:t>daily readmission cost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.</w:t>
      </w:r>
      <w:r w:rsidRPr="00CF02FE">
        <w:rPr>
          <w:rFonts w:ascii="Times New Roman" w:eastAsia="Times New Roman" w:hAnsi="Times New Roman" w:cs="Times New Roman"/>
          <w:i/>
          <w:iCs/>
          <w:sz w:val="20"/>
          <w:szCs w:val="20"/>
          <w:lang w:eastAsia="en-CA"/>
        </w:rPr>
        <w:t> </w:t>
      </w:r>
      <w:r w:rsidRPr="00CF02FE">
        <w:rPr>
          <w:rFonts w:ascii="Times New Roman" w:eastAsia="Times New Roman" w:hAnsi="Times New Roman" w:cs="Times New Roman"/>
          <w:sz w:val="20"/>
          <w:szCs w:val="20"/>
          <w:lang w:val="en-CA" w:eastAsia="en-CA"/>
        </w:rPr>
        <w:t> </w:t>
      </w:r>
    </w:p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1"/>
        <w:gridCol w:w="1915"/>
      </w:tblGrid>
      <w:tr w:rsidR="00391F60" w:rsidRPr="00CF02FE" w14:paraId="1EB262C2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B0D37" w14:textId="77777777" w:rsidR="00391F60" w:rsidRPr="00CF02FE" w:rsidRDefault="00391F60" w:rsidP="0036786C">
            <w:pPr>
              <w:spacing w:after="0" w:line="240" w:lineRule="auto"/>
              <w:ind w:left="122"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Variables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B6CBBA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OR (95% CI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4F20130D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836B31" w14:textId="77777777" w:rsidR="00391F60" w:rsidRPr="00CF02FE" w:rsidRDefault="00391F60" w:rsidP="0036786C">
            <w:pPr>
              <w:spacing w:after="0" w:line="240" w:lineRule="auto"/>
              <w:ind w:left="-120" w:right="-60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 xml:space="preserve">    </w:t>
            </w:r>
            <w:r w:rsidRPr="00CF02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CF 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8B411EB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.43 (1.42-1.45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75362DDC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C87B9C9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e Group2 </w:t>
            </w:r>
          </w:p>
        </w:tc>
        <w:tc>
          <w:tcPr>
            <w:tcW w:w="19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DEF0241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7 (0.86-0.88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03E5826D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A8A3E3E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e Group3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482AAF6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5 (0.74-0.76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28B38A94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6C94806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e Group4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2DCB90A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9 (0.67-0.71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5738416B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AD8105B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x (Female vs. Male)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DF83C91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4 (0.83-0.85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79C43A07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4328F4C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sidency (Rural vs. Urban)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2B01FE4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5 (0.84-0.86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4CB0351C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7F31454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tance (Km)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35FC909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3 (0.72-0.74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0C9BAC0A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EF26105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thnic Concentration (High)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380BB3B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4 (1.03-1.06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11ED3CCE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B23BACC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morbidity score (Moderate)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4C202AB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4 (0.94-0.95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61566754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54266C7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morbidity score (High)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F6DC61E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9 (0.78-0.81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45206147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AC6FA3A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railty score (Moderate)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E7A4E73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0 (0.79-0.81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57F989B4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640AFEC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railty score (High)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AA99D04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0 (0.77-0.83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17E12925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B24A3EC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isited SCU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7B14CEE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3 (1.31-1.34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6F72FD07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3F42C63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urgery Service 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957916E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7 (0.76-0.78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4AA231DD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961EE1B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charge Destination (Homecare vs. Home)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CF83F54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9 (0.78-0.80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5238E9BD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B5FB58A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charge Destination (Others vs. Home)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1C44933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3 (1.02-1.05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4272972A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C6BEB0C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hemotherapy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3252113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5 (0.99-1.11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46FCD01A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11E081E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alysis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82A39EB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3 (1.49-1.58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4DD2A57F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BC84637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eding Tube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D3AA4D6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 (0.94-1.06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65E21200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523C770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eart Resuscitation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8A6E668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8 (1.52-1.86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60DD9EDB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CD96B42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echanical Ventilation (Long)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BF493FA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8 (1.12-1.24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7A9D26C8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1242AE0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echanical Ventilation (Short)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38D9BC1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6 (1.13-1.20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39ABD4B3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9E5C788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arenteral Nutrition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F24966D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0 (0.85-0.95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77D1B2ED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00BAFAC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aracentesis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B5F0864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3 (0.98-1.09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5C918C06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2CA1CB1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leurocentesis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EBB9009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1 (0.88-0.94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3BFFF347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6B5AB74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adiotherapy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27F62DA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7 (0.62-0.72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14C0E85D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524B977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racheostomy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CEBFFCB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9 (0.99-1.18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256405EC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79EF48D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scular Access Device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818AAFA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 (0.97-1.02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5C535E6E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944050E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iopsy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182A728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8 (0.86-0.91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43C7907E" w14:textId="77777777" w:rsidTr="0036786C">
        <w:trPr>
          <w:trHeight w:val="15"/>
          <w:jc w:val="center"/>
        </w:trPr>
        <w:tc>
          <w:tcPr>
            <w:tcW w:w="411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5A84F2" w14:textId="77777777" w:rsidR="00391F60" w:rsidRPr="00CF02FE" w:rsidRDefault="00391F60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doscopy </w:t>
            </w:r>
          </w:p>
        </w:tc>
        <w:tc>
          <w:tcPr>
            <w:tcW w:w="191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AAE95D" w14:textId="77777777" w:rsidR="00391F60" w:rsidRPr="00CF02FE" w:rsidRDefault="00391F60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9 (0.87-0.92)</w:t>
            </w: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391F60" w:rsidRPr="00CF02FE" w14:paraId="27CC5EF3" w14:textId="77777777" w:rsidTr="0036786C">
        <w:trPr>
          <w:trHeight w:val="15"/>
          <w:jc w:val="center"/>
        </w:trPr>
        <w:tc>
          <w:tcPr>
            <w:tcW w:w="602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FF076A" w14:textId="77777777" w:rsidR="00391F60" w:rsidRPr="00CF02FE" w:rsidRDefault="00391F60" w:rsidP="0036786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ICF: interhospital care fragmentation </w:t>
            </w:r>
            <w:r w:rsidRPr="00CF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ased on the facility</w:t>
            </w:r>
            <w:r w:rsidRPr="00CF02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</w:tbl>
    <w:p w14:paraId="3AADF04E" w14:textId="77777777" w:rsidR="00391F60" w:rsidRPr="00391F60" w:rsidRDefault="00391F60" w:rsidP="00391F60">
      <w:pPr>
        <w:rPr>
          <w:lang w:val="en-CA" w:eastAsia="en-CA"/>
        </w:rPr>
      </w:pPr>
    </w:p>
    <w:sectPr w:rsidR="00391F60" w:rsidRPr="00391F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CC1"/>
    <w:rsid w:val="000C28E5"/>
    <w:rsid w:val="00391F60"/>
    <w:rsid w:val="004037AF"/>
    <w:rsid w:val="00852C8A"/>
    <w:rsid w:val="00934156"/>
    <w:rsid w:val="00A91F55"/>
    <w:rsid w:val="00B468BC"/>
    <w:rsid w:val="00D11109"/>
    <w:rsid w:val="00E047E7"/>
    <w:rsid w:val="00E10CC1"/>
    <w:rsid w:val="00E75657"/>
    <w:rsid w:val="00EC7B77"/>
    <w:rsid w:val="00ED1473"/>
    <w:rsid w:val="00F1148D"/>
    <w:rsid w:val="00FD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D59D0C"/>
  <w15:chartTrackingRefBased/>
  <w15:docId w15:val="{A078117E-1F0C-4C5B-BEA3-6C0252540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CC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0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0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0C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0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0C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0C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0C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0C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0C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C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0C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0C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0C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0C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0C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0C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0C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0C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0C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0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0C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0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0CC1"/>
    <w:pPr>
      <w:spacing w:before="160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0C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0CC1"/>
    <w:pPr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0C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0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0C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0C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H</dc:creator>
  <cp:keywords/>
  <dc:description/>
  <cp:lastModifiedBy>Zargoush, Manaf</cp:lastModifiedBy>
  <cp:revision>7</cp:revision>
  <dcterms:created xsi:type="dcterms:W3CDTF">2024-12-19T20:29:00Z</dcterms:created>
  <dcterms:modified xsi:type="dcterms:W3CDTF">2024-12-19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585f31-8517-4ac7-b0a3-45294aef0945</vt:lpwstr>
  </property>
</Properties>
</file>